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Cortical regions of interest defined in the</w:t>
      </w:r>
      <w:r>
        <w:rPr>
          <w:rFonts w:cs="Times New Roman" w:ascii="Times New Roman" w:hAnsi="Times New Roman"/>
          <w:sz w:val="24"/>
          <w:szCs w:val="24"/>
        </w:rPr>
        <w:t xml:space="preserve"> current </w:t>
      </w:r>
      <w:r>
        <w:rPr/>
        <w:t>study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261"/>
        <w:gridCol w:w="2127"/>
        <w:gridCol w:w="708"/>
        <w:gridCol w:w="4111"/>
        <w:gridCol w:w="212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ion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breviatio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,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cental gy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centr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,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gua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,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,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occipit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cipital-Sup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,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,5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dle occipit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cipital-Mid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,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,5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cipital-Inf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, 1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,5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iform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iform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,1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frontal gyrus, opercular p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,5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tcentra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,1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,6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ietal-Sup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,1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,6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ietal-Inf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,1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landic operculum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landic-Oper-L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,6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ramargin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raMargina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,2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p-Motor-Area-L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,6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ular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,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lfactory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,6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cuneus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,2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-Sup-Media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,7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acentral lobu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acentral-Lobule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,2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frontal gyrus, medial orbit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ontal-Mid-Orb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,7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udate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,2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tus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,7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utamen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,3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s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sula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,7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lidum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,3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ngulum-Ant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,7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lam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lamus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,3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ngulum-Mid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,8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sch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sch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,3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terior cingulate gy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ngulum-Post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,8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-Sup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,3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ppocampus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,8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 pole: superior tempo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-Pole-Sup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,4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ahippocampal gyr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aHippocampal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,8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-Mid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,4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ygda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ygdala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,8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-Pole-Mid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,4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arine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,9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mporal-Inf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,4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ne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neus-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The regions are listed based on the template obtained from the AAL atlas.</w:t>
      </w:r>
      <w:r>
        <w:rPr>
          <w:rFonts w:cs="Times New Roman" w:ascii="Times New Roman" w:hAnsi="Times New Roman"/>
          <w:sz w:val="24"/>
          <w:szCs w:val="24"/>
        </w:rPr>
        <w:t xml:space="preserve"> L, left </w:t>
      </w:r>
      <w:r>
        <w:rPr>
          <w:rFonts w:cs="Times New Roman" w:ascii="Times New Roman" w:hAnsi="Times New Roman"/>
          <w:sz w:val="24"/>
          <w:szCs w:val="24"/>
        </w:rPr>
        <w:t>hemisphere</w:t>
      </w:r>
      <w:r>
        <w:rPr>
          <w:rFonts w:cs="Times New Roman" w:ascii="Times New Roman" w:hAnsi="Times New Roman"/>
          <w:sz w:val="24"/>
          <w:szCs w:val="24"/>
        </w:rPr>
        <w:t>; R, right hemisphere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etwork measure analysi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describe the topological organization of white matter structural networks, two graph measures were included here, as below: nodal strength and nodal efficiency. We used betweenness centrality to define hubs and this metric was introduced here. Regarding a review on the uses and interpretations of the measures, see 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instrText xml:space="preserve"> ADDIN NE.Ref.{0380835B-257C-49C8-8C1E-B4BE3A977117}</w:instrTex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Rubinov et al.,2010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the following characterizations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dal strength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a weighted graph G with n nodes, the nodal strength 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for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defined</w:t>
      </w:r>
      <w:r>
        <w:rPr>
          <w:rFonts w:cs="Times New Roman" w:ascii="Times New Roman" w:hAnsi="Times New Roman"/>
          <w:sz w:val="24"/>
          <w:szCs w:val="24"/>
        </w:rPr>
        <w:t xml:space="preserve"> as the sum of the weights of direct connecitons of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060" w:dyaOrig="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2pt;height:53.95pt" filled="f" o:ole="">
            <v:imagedata r:id="rId3" o:title=""/>
          </v:shape>
          <o:OLEObject Type="Embed" ProgID="" ShapeID="ole_rId2" DrawAspect="Content" ObjectID="_1310287736" r:id="rId2"/>
        </w:object>
      </w:r>
    </w:p>
    <w:p>
      <w:pPr>
        <w:pStyle w:val="Normal"/>
        <w:autoSpaceDE w:val="false"/>
        <w:spacing w:lineRule="auto" w:line="480"/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N was the set of all nodes in the graph G, and W</w:t>
      </w:r>
      <w:r>
        <w:rPr>
          <w:rFonts w:cs="Times New Roman" w:ascii="Times New Roman" w:hAnsi="Times New Roman"/>
          <w:i/>
          <w:sz w:val="24"/>
          <w:szCs w:val="24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was the weight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in the graph. Obviously, the network strength S of network G was computed as the average of 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for all nodes within set N. Formmaly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10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2.15pt;height:79.45pt" filled="f" o:ole="">
            <v:imagedata r:id="rId5" o:title=""/>
          </v:shape>
          <o:OLEObject Type="Embed" ProgID="" ShapeID="ole_rId4" DrawAspect="Content" ObjectID="_1656576130" r:id="rId4"/>
        </w:object>
      </w:r>
    </w:p>
    <w:p>
      <w:pPr>
        <w:pStyle w:val="Normal"/>
        <w:autoSpaceDE w:val="false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n was the number of node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dal efficiency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a weighted graph G with n nodes, the nodal efficiency e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a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was calculated as the mean of the inverse of the distances of all nodes that directly connected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except the node per se. Formally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660" w:dyaOrig="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6.35pt;height:57.75pt" filled="f" o:ole="">
            <v:imagedata r:id="rId7" o:title=""/>
          </v:shape>
          <o:OLEObject Type="Embed" ProgID="" ShapeID="ole_rId6" DrawAspect="Content" ObjectID="_1357961038" r:id="rId6"/>
        </w:objec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t>[3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d</w:t>
      </w:r>
      <w:r>
        <w:rPr>
          <w:rFonts w:cs="Times New Roman" w:ascii="Times New Roman" w:hAnsi="Times New Roman"/>
          <w:i/>
          <w:sz w:val="24"/>
          <w:szCs w:val="24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was the shortest path length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in G, and N was the set of all nodes in the graph. This metric quantified the importance of the nodes for communication within the network. In turn, the global efficiency of a network G with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nodes was calculated as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740" w:dyaOrig="6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1.6pt;height:61.5pt" filled="f" o:ole="">
            <v:imagedata r:id="rId9" o:title=""/>
          </v:shape>
          <o:OLEObject Type="Embed" ProgID="" ShapeID="ole_rId8" DrawAspect="Content" ObjectID="_1417852178" r:id="rId8"/>
        </w:objec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t>[4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Betweenness centrality and hub </w:t>
      </w:r>
      <w:r>
        <w:rPr>
          <w:rFonts w:cs="Times New Roman" w:ascii="Times New Roman" w:hAnsi="Times New Roman"/>
          <w:i/>
          <w:sz w:val="24"/>
          <w:szCs w:val="24"/>
        </w:rPr>
        <w:t>definition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a weighted graph G with N nodes, the betweenness centrality b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a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ed</w:t>
      </w:r>
      <w:r>
        <w:rPr>
          <w:rFonts w:cs="Times New Roman" w:ascii="Times New Roman" w:hAnsi="Times New Roman"/>
          <w:sz w:val="24"/>
          <w:szCs w:val="24"/>
        </w:rPr>
        <w:t xml:space="preserve"> a central node that played a key role in control over the information transfer within the G, which was computed as the fraction of shortest paths that passed through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between other nodes. Formally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420" w:dyaOrig="7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0.95pt;height:69.25pt" filled="f" o:ole="">
            <v:imagedata r:id="rId11" o:title=""/>
          </v:shape>
          <o:OLEObject Type="Embed" ProgID="" ShapeID="ole_rId10" DrawAspect="Content" ObjectID="_1953528467" r:id="rId10"/>
        </w:object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  <w:t>[6]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s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j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was the number of shortest path between nod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passing through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and N was the set of all nodes in the G.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used betweenness centrality metric to define the hub nodes as follows. For identification of hubs in WM networks, we computed the normalized betweenness centrality as </w:t>
      </w:r>
      <w:r>
        <w:rPr>
          <w:rFonts w:cs="Times New Roman" w:ascii="Times New Roman" w:hAnsi="Times New Roman"/>
          <w:sz w:val="24"/>
          <w:szCs w:val="24"/>
        </w:rPr>
        <w:object w:dxaOrig="116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8pt;height:20pt" filled="f" o:ole="">
            <v:imagedata r:id="rId13" o:title=""/>
          </v:shape>
          <o:OLEObject Type="Embed" ProgID="" ShapeID="ole_rId12" DrawAspect="Content" ObjectID="_321978668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42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pt;height:20pt" filled="f" o:ole="">
            <v:imagedata r:id="rId15" o:title=""/>
          </v:shape>
          <o:OLEObject Type="Embed" ProgID="" ShapeID="ole_rId14" DrawAspect="Content" ObjectID="_1369825521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was the mean nodal betweenness centrality of each FA-weighted WM network. A node was classified as a hub, depending on whether its </w:t>
      </w:r>
      <w:r>
        <w:rPr>
          <w:rFonts w:cs="Times New Roman" w:ascii="Times New Roman" w:hAnsi="Times New Roman"/>
          <w:sz w:val="24"/>
          <w:szCs w:val="24"/>
        </w:rPr>
        <w:object w:dxaOrig="2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pt;height:18pt" filled="f" o:ole="">
            <v:imagedata r:id="rId17" o:title=""/>
          </v:shape>
          <o:OLEObject Type="Embed" ProgID="" ShapeID="ole_rId16" DrawAspect="Content" ObjectID="_928267095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 value was 1.5 times larger than the </w:t>
      </w:r>
      <w:r>
        <w:rPr>
          <w:rFonts w:cs="Times New Roman" w:ascii="Times New Roman" w:hAnsi="Times New Roman"/>
          <w:sz w:val="24"/>
          <w:szCs w:val="24"/>
        </w:rPr>
        <w:object w:dxaOrig="42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1pt;height:20pt" filled="f" o:ole="">
            <v:imagedata r:id="rId19" o:title=""/>
          </v:shape>
          <o:OLEObject Type="Embed" ProgID="" ShapeID="ole_rId18" DrawAspect="Content" ObjectID="_706934965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of this network. Thus, each WM network had defined its own hub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bookmarkStart w:id="0" w:name="_neb79DAE4CB_A2CF_47FD_B2A1_98F1CEFDB45C"/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>
      <w:pPr>
        <w:pStyle w:val="Normal"/>
        <w:autoSpaceDE w:val="false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79DAE4CB_A2CF_47FD_B2A1_98F1CEFDB45C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ubinov, M., Sporns, O. (2010). Complex network measures of brain connectivity: uses and interpretations. Neuroimage. 52(3), 1059-1069</w:t>
      </w:r>
      <w:bookmarkEnd w:id="1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3:20:00Z</dcterms:created>
  <dc:creator>微软用户</dc:creator>
  <dc:description>NE.Bib</dc:description>
  <cp:keywords/>
  <dc:language>en-US</dc:language>
  <cp:lastModifiedBy>QJL</cp:lastModifiedBy>
  <dcterms:modified xsi:type="dcterms:W3CDTF">2023-01-13T08:10:00Z</dcterms:modified>
  <cp:revision>5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NE.Ref{0380835B-257C-49C8-8C1E-B4BE3A977117}">
    <vt:lpwstr>NE.Ref{0380835B-257C-49C8-8C1E-B4BE3A977117}</vt:lpwstr>
  </property>
  <property fmtid="{D5CDD505-2E9C-101B-9397-08002B2CF9AE}" pid="4" name="NE.Ref{11B7426D-6A38-45CC-B462-4E7C6A63432B}">
    <vt:lpwstr>NE.Ref{11B7426D-6A38-45CC-B462-4E7C6A63432B}</vt:lpwstr>
  </property>
  <property fmtid="{D5CDD505-2E9C-101B-9397-08002B2CF9AE}" pid="5" name="NE.Ref{2A1F130C-174E-4CD5-BF84-4E6CE9BC35C4}">
    <vt:lpwstr>NE.Ref{2A1F130C-174E-4CD5-BF84-4E6CE9BC35C4}</vt:lpwstr>
  </property>
  <property fmtid="{D5CDD505-2E9C-101B-9397-08002B2CF9AE}" pid="6" name="NE.Ref{422B6E59-CF46-42A7-9BFA-ABD687C0EE68}">
    <vt:lpwstr>NE.Ref{422B6E59-CF46-42A7-9BFA-ABD687C0EE68}</vt:lpwstr>
  </property>
  <property fmtid="{D5CDD505-2E9C-101B-9397-08002B2CF9AE}" pid="7" name="NE.Ref{65B95C86-D4A5-482E-9873-D7FDC298C7F6}">
    <vt:lpwstr>NE.Ref{65B95C86-D4A5-482E-9873-D7FDC298C7F6}</vt:lpwstr>
  </property>
  <property fmtid="{D5CDD505-2E9C-101B-9397-08002B2CF9AE}" pid="8" name="NE.Ref{88BA1D1C-D975-442D-BDA3-1931FC730578}">
    <vt:lpwstr>NE.Ref{88BA1D1C-D975-442D-BDA3-1931FC730578}</vt:lpwstr>
  </property>
  <property fmtid="{D5CDD505-2E9C-101B-9397-08002B2CF9AE}" pid="9" name="NE.Ref{8DD4A69D-653F-4AF3-AFA6-478BEEBCB71A}">
    <vt:lpwstr>NE.Ref{8DD4A69D-653F-4AF3-AFA6-478BEEBCB71A}</vt:lpwstr>
  </property>
  <property fmtid="{D5CDD505-2E9C-101B-9397-08002B2CF9AE}" pid="10" name="ne_docsoft">
    <vt:lpwstr>ne_docsoft</vt:lpwstr>
  </property>
  <property fmtid="{D5CDD505-2E9C-101B-9397-08002B2CF9AE}" pid="11" name="ne_docversion">
    <vt:lpwstr>ne_docversion</vt:lpwstr>
  </property>
  <property fmtid="{D5CDD505-2E9C-101B-9397-08002B2CF9AE}" pid="12" name="ne_stylename">
    <vt:lpwstr>ne_stylename</vt:lpwstr>
  </property>
</Properties>
</file>